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FE5AB" w14:textId="3E6F25F3" w:rsidR="00161687" w:rsidRPr="00161687" w:rsidRDefault="00161687" w:rsidP="00161687">
      <w:pPr>
        <w:pStyle w:val="Default"/>
        <w:jc w:val="center"/>
        <w:rPr>
          <w:rFonts w:ascii="Palatino" w:eastAsia="Palatino" w:hAnsi="Palatino" w:cs="Palatino"/>
          <w:b/>
          <w:bCs/>
        </w:rPr>
      </w:pPr>
      <w:r w:rsidRPr="00161687">
        <w:rPr>
          <w:rFonts w:ascii="Palatino"/>
          <w:b/>
          <w:bCs/>
        </w:rPr>
        <w:t xml:space="preserve">SURVEY ON </w:t>
      </w:r>
      <w:r w:rsidRPr="00161687">
        <w:rPr>
          <w:rFonts w:ascii="Palatino"/>
          <w:b/>
          <w:bCs/>
        </w:rPr>
        <w:t>PRESENTEEISM</w:t>
      </w:r>
      <w:r w:rsidRPr="00161687">
        <w:rPr>
          <w:rFonts w:ascii="Palatino"/>
          <w:b/>
          <w:bCs/>
        </w:rPr>
        <w:t>, JOB DEMAND &amp; JOB INSECURITY</w:t>
      </w:r>
    </w:p>
    <w:p w14:paraId="16F4989A" w14:textId="77777777" w:rsidR="00161687" w:rsidRPr="00161687" w:rsidRDefault="00161687" w:rsidP="00161687">
      <w:pPr>
        <w:pStyle w:val="Default"/>
        <w:rPr>
          <w:rFonts w:ascii="Palatino"/>
          <w:b/>
          <w:bCs/>
        </w:rPr>
      </w:pPr>
    </w:p>
    <w:p w14:paraId="48BE85D9" w14:textId="77777777" w:rsidR="00161687" w:rsidRPr="00161687" w:rsidRDefault="00161687" w:rsidP="00161687">
      <w:pPr>
        <w:pStyle w:val="Default"/>
        <w:rPr>
          <w:rFonts w:ascii="Palatino"/>
          <w:b/>
          <w:bCs/>
        </w:rPr>
      </w:pPr>
    </w:p>
    <w:p w14:paraId="058D15E5" w14:textId="408EFE4C" w:rsidR="00161687" w:rsidRPr="00161687" w:rsidRDefault="00161687" w:rsidP="00161687">
      <w:pPr>
        <w:pStyle w:val="Default"/>
        <w:rPr>
          <w:rFonts w:ascii="Palatino" w:eastAsia="Palatino" w:hAnsi="Palatino" w:cs="Palatino"/>
          <w:b/>
          <w:bCs/>
        </w:rPr>
      </w:pPr>
      <w:r w:rsidRPr="00161687">
        <w:rPr>
          <w:rFonts w:ascii="Palatino"/>
          <w:b/>
          <w:bCs/>
        </w:rPr>
        <w:t>SECTION</w:t>
      </w:r>
      <w:r w:rsidRPr="00161687">
        <w:rPr>
          <w:rFonts w:ascii="Palatino"/>
          <w:b/>
          <w:bCs/>
        </w:rPr>
        <w:t xml:space="preserve"> </w:t>
      </w:r>
      <w:r w:rsidRPr="00161687">
        <w:rPr>
          <w:rFonts w:ascii="Palatino"/>
          <w:b/>
          <w:bCs/>
        </w:rPr>
        <w:t>1</w:t>
      </w:r>
      <w:r w:rsidRPr="00161687">
        <w:rPr>
          <w:rFonts w:ascii="Palatino"/>
          <w:b/>
          <w:bCs/>
        </w:rPr>
        <w:t xml:space="preserve">: </w:t>
      </w:r>
      <w:r w:rsidRPr="00161687">
        <w:rPr>
          <w:rFonts w:ascii="Palatino"/>
          <w:b/>
          <w:bCs/>
        </w:rPr>
        <w:t>Demographic Questions</w:t>
      </w:r>
    </w:p>
    <w:p w14:paraId="108D96E9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22E31C46" w14:textId="02BEAD4D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1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Gender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 xml:space="preserve">: </w:t>
      </w:r>
      <w:r w:rsidRPr="00161687">
        <w:rPr>
          <w:rFonts w:ascii="Palatino"/>
          <w:b w:val="0"/>
          <w:bCs w:val="0"/>
          <w:sz w:val="22"/>
          <w:szCs w:val="22"/>
        </w:rPr>
        <w:t>Male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/>
          <w:b w:val="0"/>
          <w:bCs w:val="0"/>
          <w:sz w:val="22"/>
          <w:szCs w:val="22"/>
        </w:rPr>
        <w:t xml:space="preserve">      )</w:t>
      </w:r>
      <w:r w:rsidRPr="00161687">
        <w:rPr>
          <w:rFonts w:ascii="Palatino"/>
          <w:b w:val="0"/>
          <w:bCs w:val="0"/>
          <w:sz w:val="22"/>
          <w:szCs w:val="22"/>
        </w:rPr>
        <w:tab/>
      </w:r>
    </w:p>
    <w:p w14:paraId="7DC062AC" w14:textId="237554B5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Female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589657FE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1ABAA0B0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04B34B9E" w14:textId="6423D6C6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2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Age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 xml:space="preserve">: </w:t>
      </w:r>
      <w:r w:rsidRPr="00161687">
        <w:rPr>
          <w:rFonts w:hAnsi="Helvetica"/>
          <w:b w:val="0"/>
          <w:bCs w:val="0"/>
          <w:sz w:val="22"/>
          <w:szCs w:val="22"/>
        </w:rPr>
        <w:t>……………</w:t>
      </w:r>
      <w:r w:rsidRPr="00161687">
        <w:rPr>
          <w:b w:val="0"/>
          <w:bCs w:val="0"/>
          <w:sz w:val="22"/>
          <w:szCs w:val="22"/>
        </w:rPr>
        <w:t xml:space="preserve"> </w:t>
      </w:r>
      <w:r w:rsidRPr="00161687">
        <w:rPr>
          <w:rFonts w:ascii="Palatino"/>
          <w:b w:val="0"/>
          <w:bCs w:val="0"/>
          <w:sz w:val="22"/>
          <w:szCs w:val="22"/>
        </w:rPr>
        <w:t>(</w:t>
      </w:r>
      <w:r w:rsidRPr="00161687">
        <w:rPr>
          <w:rFonts w:ascii="Palatino"/>
          <w:b w:val="0"/>
          <w:bCs w:val="0"/>
          <w:sz w:val="22"/>
          <w:szCs w:val="22"/>
        </w:rPr>
        <w:t>years</w:t>
      </w:r>
      <w:r w:rsidRPr="00161687">
        <w:rPr>
          <w:rFonts w:ascii="Palatino"/>
          <w:b w:val="0"/>
          <w:bCs w:val="0"/>
          <w:sz w:val="22"/>
          <w:szCs w:val="22"/>
        </w:rPr>
        <w:t>)</w:t>
      </w:r>
    </w:p>
    <w:p w14:paraId="6D68B168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</w:p>
    <w:p w14:paraId="646AC7C8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6F7F3E29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7F80AA6B" w14:textId="0B073445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3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Marital Status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 xml:space="preserve">: </w:t>
      </w:r>
      <w:r w:rsidRPr="00161687">
        <w:rPr>
          <w:rFonts w:ascii="Palatino"/>
          <w:b w:val="0"/>
          <w:bCs w:val="0"/>
          <w:sz w:val="22"/>
          <w:szCs w:val="22"/>
        </w:rPr>
        <w:t>Single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/>
          <w:b w:val="0"/>
          <w:bCs w:val="0"/>
          <w:sz w:val="22"/>
          <w:szCs w:val="22"/>
        </w:rPr>
        <w:t xml:space="preserve">      )</w:t>
      </w:r>
    </w:p>
    <w:p w14:paraId="0616D112" w14:textId="0A9F09C9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Married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345F5F4E" w14:textId="6A46787C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Divorced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49D7FCEA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7E0E8514" w14:textId="31BC0760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4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Race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>: M</w:t>
      </w:r>
      <w:r w:rsidRPr="00161687">
        <w:rPr>
          <w:rFonts w:ascii="Palatino"/>
          <w:b w:val="0"/>
          <w:bCs w:val="0"/>
          <w:sz w:val="22"/>
          <w:szCs w:val="22"/>
        </w:rPr>
        <w:t>alay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/>
          <w:b w:val="0"/>
          <w:bCs w:val="0"/>
          <w:sz w:val="22"/>
          <w:szCs w:val="22"/>
        </w:rPr>
        <w:t xml:space="preserve">      )</w:t>
      </w:r>
    </w:p>
    <w:p w14:paraId="0E145BEF" w14:textId="2F69772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C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hinese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3E17A97B" w14:textId="73304EF3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Indi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an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2CCD9C5E" w14:textId="2DC9187B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Other Race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66F47CF7" w14:textId="4574D2D0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Please state</w:t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:</w:t>
      </w:r>
      <w:r w:rsidRPr="00161687">
        <w:rPr>
          <w:rFonts w:hAnsi="Helvetica"/>
          <w:b w:val="0"/>
          <w:bCs w:val="0"/>
          <w:sz w:val="22"/>
          <w:szCs w:val="22"/>
        </w:rPr>
        <w:t>…</w:t>
      </w:r>
      <w:proofErr w:type="gramEnd"/>
      <w:r w:rsidRPr="00161687">
        <w:rPr>
          <w:rFonts w:hAnsi="Helvetica"/>
          <w:b w:val="0"/>
          <w:bCs w:val="0"/>
          <w:sz w:val="22"/>
          <w:szCs w:val="22"/>
        </w:rPr>
        <w:t>……………</w:t>
      </w:r>
      <w:r w:rsidRPr="00161687">
        <w:rPr>
          <w:rFonts w:ascii="Palatino"/>
          <w:b w:val="0"/>
          <w:bCs w:val="0"/>
          <w:sz w:val="22"/>
          <w:szCs w:val="22"/>
        </w:rPr>
        <w:t>..</w:t>
      </w:r>
    </w:p>
    <w:p w14:paraId="4C6B001F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3FF090C9" w14:textId="7C46B2C4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5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Religion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>: Islam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/>
          <w:b w:val="0"/>
          <w:bCs w:val="0"/>
          <w:sz w:val="22"/>
          <w:szCs w:val="22"/>
        </w:rPr>
        <w:t xml:space="preserve">      )</w:t>
      </w:r>
    </w:p>
    <w:p w14:paraId="0AEF3B9A" w14:textId="2E08035E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Chri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stian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16CE287D" w14:textId="490FB3B1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Budd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>h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ist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7DF3F6F5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Hindu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13561403" w14:textId="26E1BDC3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Other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684A6611" w14:textId="3394621C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lease state</w:t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:</w:t>
      </w:r>
      <w:r w:rsidRPr="00161687">
        <w:rPr>
          <w:rFonts w:hAnsi="Helvetica"/>
          <w:b w:val="0"/>
          <w:bCs w:val="0"/>
          <w:sz w:val="22"/>
          <w:szCs w:val="22"/>
        </w:rPr>
        <w:t>…</w:t>
      </w:r>
      <w:proofErr w:type="gramEnd"/>
      <w:r w:rsidRPr="00161687">
        <w:rPr>
          <w:rFonts w:hAnsi="Helvetica"/>
          <w:b w:val="0"/>
          <w:bCs w:val="0"/>
          <w:sz w:val="22"/>
          <w:szCs w:val="22"/>
        </w:rPr>
        <w:t>……………</w:t>
      </w:r>
      <w:r w:rsidRPr="00161687">
        <w:rPr>
          <w:rFonts w:ascii="Palatino"/>
          <w:b w:val="0"/>
          <w:bCs w:val="0"/>
          <w:sz w:val="22"/>
          <w:szCs w:val="22"/>
        </w:rPr>
        <w:t>..</w:t>
      </w:r>
    </w:p>
    <w:p w14:paraId="62253723" w14:textId="21323AA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48C122EA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346545BF" w14:textId="7A76862E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6</w:t>
      </w:r>
      <w:r w:rsidRPr="00161687">
        <w:rPr>
          <w:rFonts w:ascii="Palatino"/>
          <w:b w:val="0"/>
          <w:bCs w:val="0"/>
          <w:sz w:val="22"/>
          <w:szCs w:val="22"/>
        </w:rPr>
        <w:t>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>Tenure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spellStart"/>
      <w:r w:rsidRPr="00161687">
        <w:rPr>
          <w:rFonts w:ascii="Palatino"/>
          <w:b w:val="0"/>
          <w:bCs w:val="0"/>
          <w:sz w:val="22"/>
          <w:szCs w:val="22"/>
        </w:rPr>
        <w:t xml:space="preserve">: </w:t>
      </w:r>
      <w:proofErr w:type="spellEnd"/>
      <w:r w:rsidRPr="00161687">
        <w:rPr>
          <w:rFonts w:ascii="Palatino"/>
          <w:b w:val="0"/>
          <w:bCs w:val="0"/>
          <w:sz w:val="22"/>
          <w:szCs w:val="22"/>
        </w:rPr>
        <w:t>Less than</w:t>
      </w:r>
      <w:r w:rsidRPr="00161687">
        <w:rPr>
          <w:rFonts w:ascii="Palatino"/>
          <w:b w:val="0"/>
          <w:bCs w:val="0"/>
          <w:sz w:val="22"/>
          <w:szCs w:val="22"/>
        </w:rPr>
        <w:t xml:space="preserve"> 01 </w:t>
      </w:r>
      <w:r w:rsidRPr="00161687">
        <w:rPr>
          <w:rFonts w:ascii="Palatino"/>
          <w:b w:val="0"/>
          <w:bCs w:val="0"/>
          <w:sz w:val="22"/>
          <w:szCs w:val="22"/>
        </w:rPr>
        <w:t>year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/>
          <w:b w:val="0"/>
          <w:bCs w:val="0"/>
          <w:sz w:val="22"/>
          <w:szCs w:val="22"/>
        </w:rPr>
        <w:t xml:space="preserve">      )</w:t>
      </w:r>
    </w:p>
    <w:p w14:paraId="2C3188F4" w14:textId="079808D3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01 - 05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35FC6F2" w14:textId="3ABD743D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06 - 10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C5FDE46" w14:textId="3E087859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11 - 15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54DEEB49" w14:textId="512C31BA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16 - 20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6F530C8" w14:textId="72DAD22C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21 - 25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75D134B" w14:textId="7B621A1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26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yea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and above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18B9E549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2E9DEE79" w14:textId="0324033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/>
          <w:b w:val="0"/>
          <w:bCs w:val="0"/>
          <w:sz w:val="22"/>
          <w:szCs w:val="22"/>
        </w:rPr>
        <w:t>7</w:t>
      </w:r>
      <w:r w:rsidRPr="00161687">
        <w:rPr>
          <w:rFonts w:ascii="Palatino"/>
          <w:b w:val="0"/>
          <w:bCs w:val="0"/>
          <w:sz w:val="22"/>
          <w:szCs w:val="22"/>
        </w:rPr>
        <w:t>.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 xml:space="preserve">Highest </w:t>
      </w:r>
      <w:proofErr w:type="spellStart"/>
      <w:r w:rsidRPr="00161687">
        <w:rPr>
          <w:rFonts w:ascii="Palatino"/>
          <w:b w:val="0"/>
          <w:bCs w:val="0"/>
          <w:sz w:val="22"/>
          <w:szCs w:val="22"/>
        </w:rPr>
        <w:t>Educationan</w:t>
      </w:r>
      <w:proofErr w:type="spellEnd"/>
      <w:r w:rsidRPr="00161687">
        <w:rPr>
          <w:rFonts w:ascii="Palatino"/>
          <w:b w:val="0"/>
          <w:bCs w:val="0"/>
          <w:sz w:val="22"/>
          <w:szCs w:val="22"/>
        </w:rPr>
        <w:t xml:space="preserve"> Qualification</w:t>
      </w:r>
      <w:r w:rsidRPr="00161687">
        <w:rPr>
          <w:rFonts w:ascii="Palatino"/>
          <w:b w:val="0"/>
          <w:bCs w:val="0"/>
          <w:sz w:val="22"/>
          <w:szCs w:val="22"/>
        </w:rPr>
        <w:tab/>
      </w:r>
      <w:r w:rsidRPr="00161687">
        <w:rPr>
          <w:rFonts w:ascii="Palatino"/>
          <w:b w:val="0"/>
          <w:bCs w:val="0"/>
          <w:sz w:val="22"/>
          <w:szCs w:val="22"/>
        </w:rPr>
        <w:tab/>
        <w:t>: SPM</w:t>
      </w:r>
    </w:p>
    <w:p w14:paraId="7BD26056" w14:textId="4E45178A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STPM/ Diploma/</w:t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Certificate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50C6AEEA" w14:textId="7A6D7406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Unde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>r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graduate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71312198" w14:textId="7DC535FB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Maste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4E2B537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hD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084EAF2A" w14:textId="7B7C27A6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Others</w:t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(  </w:t>
      </w:r>
      <w:proofErr w:type="gramEnd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 xml:space="preserve">      )</w:t>
      </w:r>
    </w:p>
    <w:p w14:paraId="4DA289DE" w14:textId="22F05ED0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lease </w:t>
      </w:r>
      <w:proofErr w:type="gramStart"/>
      <w:r w:rsidRPr="00161687">
        <w:rPr>
          <w:rFonts w:ascii="Palatino" w:eastAsia="Palatino" w:hAnsi="Palatino" w:cs="Palatino"/>
          <w:b w:val="0"/>
          <w:bCs w:val="0"/>
          <w:sz w:val="22"/>
          <w:szCs w:val="22"/>
        </w:rPr>
        <w:t>state:</w:t>
      </w:r>
      <w:r w:rsidRPr="00161687">
        <w:rPr>
          <w:rFonts w:hAnsi="Helvetica"/>
          <w:b w:val="0"/>
          <w:bCs w:val="0"/>
          <w:sz w:val="22"/>
          <w:szCs w:val="22"/>
        </w:rPr>
        <w:t>…</w:t>
      </w:r>
      <w:proofErr w:type="gramEnd"/>
      <w:r w:rsidRPr="00161687">
        <w:rPr>
          <w:rFonts w:hAnsi="Helvetica"/>
          <w:b w:val="0"/>
          <w:bCs w:val="0"/>
          <w:sz w:val="22"/>
          <w:szCs w:val="22"/>
        </w:rPr>
        <w:t>……………</w:t>
      </w:r>
      <w:r w:rsidRPr="00161687">
        <w:rPr>
          <w:rFonts w:ascii="Palatino"/>
          <w:b w:val="0"/>
          <w:bCs w:val="0"/>
          <w:sz w:val="22"/>
          <w:szCs w:val="22"/>
        </w:rPr>
        <w:t>..</w:t>
      </w:r>
    </w:p>
    <w:p w14:paraId="6F8FD88C" w14:textId="77777777" w:rsidR="00161687" w:rsidRPr="00161687" w:rsidRDefault="00161687" w:rsidP="00161687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5D8490CF" w14:textId="179BFE92" w:rsidR="00B2770F" w:rsidRPr="00161687" w:rsidRDefault="00161687"/>
    <w:p w14:paraId="5681D340" w14:textId="60E9EE89" w:rsidR="00161687" w:rsidRPr="00161687" w:rsidRDefault="00161687">
      <w:r w:rsidRPr="00161687">
        <w:tab/>
      </w:r>
      <w:r w:rsidRPr="00161687">
        <w:tab/>
      </w:r>
      <w:r w:rsidRPr="00161687">
        <w:tab/>
      </w:r>
    </w:p>
    <w:p w14:paraId="0970ECBE" w14:textId="4C36E8E0" w:rsidR="00161687" w:rsidRPr="00161687" w:rsidRDefault="00161687"/>
    <w:p w14:paraId="7190A786" w14:textId="5577AAD4" w:rsidR="00161687" w:rsidRPr="00161687" w:rsidRDefault="00161687"/>
    <w:p w14:paraId="6AE15743" w14:textId="61DD93C8" w:rsidR="00161687" w:rsidRPr="00161687" w:rsidRDefault="00161687"/>
    <w:p w14:paraId="0C7B55F9" w14:textId="729DDDA9" w:rsidR="00161687" w:rsidRPr="00161687" w:rsidRDefault="00161687"/>
    <w:p w14:paraId="2D4DA30B" w14:textId="1674A036" w:rsidR="00161687" w:rsidRPr="00161687" w:rsidRDefault="00161687"/>
    <w:p w14:paraId="107F7361" w14:textId="430933B5" w:rsidR="00161687" w:rsidRPr="00161687" w:rsidRDefault="00161687"/>
    <w:p w14:paraId="531182EA" w14:textId="77777777" w:rsidR="00161687" w:rsidRPr="00161687" w:rsidRDefault="00161687"/>
    <w:p w14:paraId="268C6AC2" w14:textId="3E2EEADB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  <w:b/>
          <w:bCs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>SECTION</w:t>
      </w:r>
      <w:r w:rsidRPr="00161687">
        <w:rPr>
          <w:rFonts w:ascii="Palatino"/>
          <w:b/>
          <w:bCs/>
          <w:sz w:val="22"/>
          <w:szCs w:val="22"/>
        </w:rPr>
        <w:t xml:space="preserve"> </w:t>
      </w:r>
      <w:r w:rsidRPr="00161687">
        <w:rPr>
          <w:rFonts w:ascii="Palatino"/>
          <w:b/>
          <w:bCs/>
          <w:sz w:val="22"/>
          <w:szCs w:val="22"/>
        </w:rPr>
        <w:t>2: Presenteeism</w:t>
      </w:r>
    </w:p>
    <w:p w14:paraId="32FD37B7" w14:textId="7F0EFFF5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</w:rPr>
      </w:pPr>
      <w:r w:rsidRPr="00161687">
        <w:rPr>
          <w:rFonts w:ascii="Palatino"/>
        </w:rPr>
        <w:t>This section contains 6 questions. Please tick (</w:t>
      </w:r>
      <w:r w:rsidRPr="00161687">
        <w:rPr>
          <w:rFonts w:hAnsi="Helvetica"/>
        </w:rPr>
        <w:t>√</w:t>
      </w:r>
      <w:r w:rsidRPr="00161687">
        <w:t>)</w:t>
      </w:r>
      <w:r w:rsidRPr="00161687">
        <w:rPr>
          <w:rFonts w:ascii="Palatino"/>
        </w:rPr>
        <w:t xml:space="preserve"> according to choices of answers given below. </w:t>
      </w:r>
    </w:p>
    <w:p w14:paraId="374F4345" w14:textId="01ED7BB9" w:rsidR="00161687" w:rsidRPr="00161687" w:rsidRDefault="00161687" w:rsidP="00161687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 xml:space="preserve">1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Strongly disagree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>2</w:t>
      </w:r>
      <w:r w:rsidRPr="00161687">
        <w:rPr>
          <w:rFonts w:ascii="Palatino"/>
          <w:sz w:val="22"/>
          <w:szCs w:val="22"/>
        </w:rPr>
        <w:t xml:space="preserve"> = </w:t>
      </w:r>
      <w:r w:rsidRPr="00161687">
        <w:rPr>
          <w:rFonts w:ascii="Palatino"/>
          <w:sz w:val="22"/>
          <w:szCs w:val="22"/>
        </w:rPr>
        <w:t>Disagree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 xml:space="preserve">3 </w:t>
      </w:r>
      <w:r w:rsidRPr="00161687">
        <w:rPr>
          <w:rFonts w:ascii="Palatino"/>
          <w:sz w:val="22"/>
          <w:szCs w:val="22"/>
        </w:rPr>
        <w:t xml:space="preserve">= Neutral, </w:t>
      </w:r>
      <w:r w:rsidRPr="00161687">
        <w:rPr>
          <w:rFonts w:ascii="Palatino"/>
          <w:b/>
          <w:bCs/>
          <w:sz w:val="22"/>
          <w:szCs w:val="22"/>
        </w:rPr>
        <w:t xml:space="preserve">4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Agree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 xml:space="preserve">5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Strongly Agree</w:t>
      </w:r>
    </w:p>
    <w:p w14:paraId="76D47518" w14:textId="77777777" w:rsidR="00161687" w:rsidRPr="00161687" w:rsidRDefault="00161687" w:rsidP="00161687">
      <w:pPr>
        <w:pStyle w:val="BodyAA"/>
        <w:jc w:val="center"/>
        <w:rPr>
          <w:rFonts w:ascii="Palatino" w:eastAsia="Palatino" w:hAnsi="Palatino" w:cs="Palatino"/>
        </w:rPr>
      </w:pPr>
    </w:p>
    <w:tbl>
      <w:tblPr>
        <w:tblW w:w="87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3"/>
        <w:gridCol w:w="5927"/>
        <w:gridCol w:w="467"/>
        <w:gridCol w:w="467"/>
        <w:gridCol w:w="467"/>
        <w:gridCol w:w="467"/>
        <w:gridCol w:w="467"/>
      </w:tblGrid>
      <w:tr w:rsidR="00161687" w:rsidRPr="00161687" w14:paraId="6C076E3A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D216A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7B78C" w14:textId="00D46B61" w:rsidR="00161687" w:rsidRPr="00161687" w:rsidRDefault="00161687" w:rsidP="004A7641">
            <w:pPr>
              <w:pStyle w:val="Default"/>
              <w:tabs>
                <w:tab w:val="left" w:pos="708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Item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601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8DB60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DD7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13E80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A2A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5</w:t>
            </w:r>
          </w:p>
        </w:tc>
      </w:tr>
      <w:tr w:rsidR="00161687" w:rsidRPr="00161687" w14:paraId="222DCD10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CA2A0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1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1CB90" w14:textId="77777777" w:rsidR="00161687" w:rsidRPr="00161687" w:rsidRDefault="00161687" w:rsidP="004A764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 Linotype" w:hAnsi="Palatino Linotype"/>
              </w:rPr>
            </w:pPr>
            <w:r w:rsidRPr="00161687">
              <w:rPr>
                <w:rFonts w:ascii="Palatino Linotype" w:hAnsi="Palatino Linotype"/>
              </w:rPr>
              <w:t>I find it difficult to manage work-related stress because of my health problem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B0D28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49A0F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2C2E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6CEC7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A1FA" w14:textId="77777777" w:rsidR="00161687" w:rsidRPr="00161687" w:rsidRDefault="00161687" w:rsidP="004A7641"/>
        </w:tc>
      </w:tr>
      <w:tr w:rsidR="00161687" w:rsidRPr="00161687" w14:paraId="27BCB465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09F1A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2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C648" w14:textId="77777777" w:rsidR="00161687" w:rsidRPr="00161687" w:rsidRDefault="00161687" w:rsidP="004A7641">
            <w:pPr>
              <w:spacing w:after="200" w:line="360" w:lineRule="auto"/>
              <w:rPr>
                <w:rFonts w:ascii="Palatino Linotype" w:hAnsi="Palatino Linotype"/>
                <w:sz w:val="22"/>
                <w:szCs w:val="22"/>
                <w:lang w:val="en-MY"/>
              </w:rPr>
            </w:pP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>I am able to complete my tasks despite my health problem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79B8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5F37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C6C83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BCBE2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98554" w14:textId="77777777" w:rsidR="00161687" w:rsidRPr="00161687" w:rsidRDefault="00161687" w:rsidP="004A7641"/>
        </w:tc>
      </w:tr>
      <w:tr w:rsidR="00161687" w:rsidRPr="00161687" w14:paraId="0FF8469B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1481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3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E74C" w14:textId="349280D6" w:rsidR="00161687" w:rsidRPr="00161687" w:rsidRDefault="00161687" w:rsidP="004A7641">
            <w:pPr>
              <w:pStyle w:val="Default"/>
              <w:tabs>
                <w:tab w:val="left" w:pos="70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My health problems prevent me from enjoying my work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83C27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89396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2BF27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C16F5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97C08" w14:textId="77777777" w:rsidR="00161687" w:rsidRPr="00161687" w:rsidRDefault="00161687" w:rsidP="004A7641"/>
        </w:tc>
      </w:tr>
      <w:tr w:rsidR="00161687" w:rsidRPr="00161687" w14:paraId="413A8AB0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59FC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4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E1551" w14:textId="77777777" w:rsidR="00161687" w:rsidRPr="00161687" w:rsidRDefault="00161687" w:rsidP="004A7641">
            <w:pPr>
              <w:pStyle w:val="Default"/>
              <w:tabs>
                <w:tab w:val="left" w:pos="70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I give up trying to complete specific tasks because of my health problems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89A9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1EBF1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4455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B4B2C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85BE" w14:textId="77777777" w:rsidR="00161687" w:rsidRPr="00161687" w:rsidRDefault="00161687" w:rsidP="004A7641"/>
        </w:tc>
      </w:tr>
      <w:tr w:rsidR="00161687" w:rsidRPr="00161687" w14:paraId="5D671E40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526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5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D2DE" w14:textId="77777777" w:rsidR="00161687" w:rsidRPr="00161687" w:rsidRDefault="00161687" w:rsidP="004A7641">
            <w:pPr>
              <w:pStyle w:val="Default"/>
              <w:tabs>
                <w:tab w:val="left" w:pos="70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I am able to focus in achieving my goals at work even with my health problems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A3502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8DEF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1CC22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12B0A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CEDAF" w14:textId="77777777" w:rsidR="00161687" w:rsidRPr="00161687" w:rsidRDefault="00161687" w:rsidP="004A7641"/>
        </w:tc>
      </w:tr>
      <w:tr w:rsidR="00161687" w:rsidRPr="00161687" w14:paraId="64A5FE94" w14:textId="77777777" w:rsidTr="00161687">
        <w:trPr>
          <w:trHeight w:val="207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689F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6.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AB358" w14:textId="77777777" w:rsidR="00161687" w:rsidRPr="00161687" w:rsidRDefault="00161687" w:rsidP="004A7641">
            <w:pPr>
              <w:spacing w:after="200" w:line="360" w:lineRule="auto"/>
              <w:rPr>
                <w:rFonts w:ascii="Palatino Linotype" w:hAnsi="Palatino Linotype"/>
                <w:sz w:val="22"/>
                <w:szCs w:val="22"/>
                <w:lang w:val="en-MY"/>
              </w:rPr>
            </w:pP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>I’m feel energized in completing my work even with my health problem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367F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85D2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CA168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DDA3" w14:textId="77777777" w:rsidR="00161687" w:rsidRPr="00161687" w:rsidRDefault="00161687" w:rsidP="004A7641"/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B7B4E" w14:textId="77777777" w:rsidR="00161687" w:rsidRPr="00161687" w:rsidRDefault="00161687" w:rsidP="004A7641"/>
        </w:tc>
      </w:tr>
    </w:tbl>
    <w:p w14:paraId="4F246A27" w14:textId="77777777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</w:rPr>
      </w:pPr>
    </w:p>
    <w:p w14:paraId="46117398" w14:textId="621EC2E9" w:rsidR="00161687" w:rsidRPr="00161687" w:rsidRDefault="00161687"/>
    <w:p w14:paraId="4F1A707E" w14:textId="2E4D93C3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>SECTION</w:t>
      </w:r>
      <w:r w:rsidRPr="00161687">
        <w:rPr>
          <w:rFonts w:ascii="Palatino"/>
          <w:b/>
          <w:bCs/>
          <w:sz w:val="22"/>
          <w:szCs w:val="22"/>
        </w:rPr>
        <w:t xml:space="preserve"> 3: Job Demand</w:t>
      </w:r>
    </w:p>
    <w:p w14:paraId="3AAAFFBE" w14:textId="59464801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</w:rPr>
      </w:pPr>
      <w:r w:rsidRPr="00161687">
        <w:rPr>
          <w:rFonts w:ascii="Palatino"/>
        </w:rPr>
        <w:t>This section contains 19 questions. Please tick (</w:t>
      </w:r>
      <w:proofErr w:type="gramStart"/>
      <w:r w:rsidRPr="00161687">
        <w:rPr>
          <w:rFonts w:hAnsi="Helvetica"/>
        </w:rPr>
        <w:t>√</w:t>
      </w:r>
      <w:r w:rsidRPr="00161687">
        <w:t xml:space="preserve"> </w:t>
      </w:r>
      <w:r w:rsidRPr="00161687">
        <w:rPr>
          <w:rFonts w:ascii="Palatino"/>
        </w:rPr>
        <w:t>)</w:t>
      </w:r>
      <w:proofErr w:type="gramEnd"/>
      <w:r w:rsidRPr="00161687">
        <w:rPr>
          <w:rFonts w:ascii="Palatino"/>
        </w:rPr>
        <w:t xml:space="preserve"> according to choices of answers given below. </w:t>
      </w:r>
    </w:p>
    <w:p w14:paraId="4D21FC15" w14:textId="402BA7C6" w:rsidR="00161687" w:rsidRPr="00161687" w:rsidRDefault="00161687" w:rsidP="00161687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 xml:space="preserve"> </w:t>
      </w:r>
      <w:r w:rsidRPr="00161687">
        <w:rPr>
          <w:rFonts w:ascii="Palatino"/>
          <w:b/>
          <w:bCs/>
          <w:sz w:val="22"/>
          <w:szCs w:val="22"/>
        </w:rPr>
        <w:t xml:space="preserve">1 </w:t>
      </w:r>
      <w:r w:rsidRPr="00161687">
        <w:rPr>
          <w:rFonts w:ascii="Palatino"/>
          <w:sz w:val="22"/>
          <w:szCs w:val="22"/>
        </w:rPr>
        <w:t xml:space="preserve">= Strongly disagree, </w:t>
      </w:r>
      <w:r w:rsidRPr="00161687">
        <w:rPr>
          <w:rFonts w:ascii="Palatino"/>
          <w:b/>
          <w:bCs/>
          <w:sz w:val="22"/>
          <w:szCs w:val="22"/>
        </w:rPr>
        <w:t>2</w:t>
      </w:r>
      <w:r w:rsidRPr="00161687">
        <w:rPr>
          <w:rFonts w:ascii="Palatino"/>
          <w:sz w:val="22"/>
          <w:szCs w:val="22"/>
        </w:rPr>
        <w:t xml:space="preserve"> = Disagree, </w:t>
      </w:r>
      <w:r w:rsidRPr="00161687">
        <w:rPr>
          <w:rFonts w:ascii="Palatino"/>
          <w:b/>
          <w:bCs/>
          <w:sz w:val="22"/>
          <w:szCs w:val="22"/>
        </w:rPr>
        <w:t xml:space="preserve">3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 xml:space="preserve">Agree, </w:t>
      </w:r>
      <w:r w:rsidRPr="00161687">
        <w:rPr>
          <w:rFonts w:ascii="Palatino"/>
          <w:b/>
          <w:bCs/>
          <w:sz w:val="22"/>
          <w:szCs w:val="22"/>
        </w:rPr>
        <w:t>4</w:t>
      </w:r>
      <w:r w:rsidRPr="00161687">
        <w:rPr>
          <w:rFonts w:ascii="Palatino"/>
          <w:b/>
          <w:bCs/>
          <w:sz w:val="22"/>
          <w:szCs w:val="22"/>
        </w:rPr>
        <w:t xml:space="preserve"> </w:t>
      </w:r>
      <w:r w:rsidRPr="00161687">
        <w:rPr>
          <w:rFonts w:ascii="Palatino"/>
          <w:sz w:val="22"/>
          <w:szCs w:val="22"/>
        </w:rPr>
        <w:t>= Strongly Agree</w:t>
      </w:r>
    </w:p>
    <w:p w14:paraId="2BD08639" w14:textId="77777777" w:rsidR="00161687" w:rsidRPr="00161687" w:rsidRDefault="00161687" w:rsidP="00161687">
      <w:pPr>
        <w:pStyle w:val="Default"/>
        <w:spacing w:after="240"/>
        <w:rPr>
          <w:rFonts w:ascii="Palatino" w:eastAsia="Palatino" w:hAnsi="Palatino" w:cs="Palatino"/>
        </w:rPr>
      </w:pPr>
    </w:p>
    <w:tbl>
      <w:tblPr>
        <w:tblW w:w="951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6901"/>
        <w:gridCol w:w="511"/>
        <w:gridCol w:w="511"/>
        <w:gridCol w:w="511"/>
        <w:gridCol w:w="511"/>
      </w:tblGrid>
      <w:tr w:rsidR="00161687" w:rsidRPr="00161687" w14:paraId="44B98547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A155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0B1BE" w14:textId="1A4BD201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Ite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C6D3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B6FC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C316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0563F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4</w:t>
            </w:r>
          </w:p>
        </w:tc>
      </w:tr>
      <w:tr w:rsidR="00161687" w:rsidRPr="00161687" w14:paraId="635BB6E7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ADF3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1.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5CDE7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My job requires me to work fast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91194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1B94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DB2D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F2217" w14:textId="77777777" w:rsidR="00161687" w:rsidRPr="00161687" w:rsidRDefault="00161687" w:rsidP="004A7641"/>
        </w:tc>
      </w:tr>
      <w:tr w:rsidR="00161687" w:rsidRPr="00161687" w14:paraId="3B7D10AD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A0FF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2.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67CC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My job requires me to work hard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0B6CD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1D16E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C45A6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BF3B" w14:textId="77777777" w:rsidR="00161687" w:rsidRPr="00161687" w:rsidRDefault="00161687" w:rsidP="004A7641"/>
        </w:tc>
      </w:tr>
      <w:tr w:rsidR="00161687" w:rsidRPr="00161687" w14:paraId="592CF673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5994F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lastRenderedPageBreak/>
              <w:t>3.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8473D" w14:textId="77777777" w:rsidR="00161687" w:rsidRPr="00161687" w:rsidRDefault="00161687" w:rsidP="004A7641">
            <w:pPr>
              <w:spacing w:after="200" w:line="360" w:lineRule="auto"/>
              <w:rPr>
                <w:rFonts w:ascii="Palatino Linotype" w:hAnsi="Palatino Linotype"/>
                <w:sz w:val="22"/>
                <w:szCs w:val="22"/>
                <w:lang w:val="en-MY"/>
              </w:rPr>
            </w:pP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>I was asked to not overworked myself</w:t>
            </w: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ab/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A423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2964D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CDBAB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41BD8" w14:textId="77777777" w:rsidR="00161687" w:rsidRPr="00161687" w:rsidRDefault="00161687" w:rsidP="004A7641"/>
        </w:tc>
      </w:tr>
      <w:tr w:rsidR="00161687" w:rsidRPr="00161687" w14:paraId="33580C99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707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4.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9A86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I have enough time to finish my tasks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AC52C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EF31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70C36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2C30" w14:textId="77777777" w:rsidR="00161687" w:rsidRPr="00161687" w:rsidRDefault="00161687" w:rsidP="004A7641"/>
        </w:tc>
      </w:tr>
      <w:tr w:rsidR="00161687" w:rsidRPr="00161687" w14:paraId="62B737DF" w14:textId="77777777" w:rsidTr="00161687">
        <w:trPr>
          <w:trHeight w:val="202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8174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 w:rsidRPr="00161687">
              <w:rPr>
                <w:rFonts w:ascii="Palatino"/>
              </w:rPr>
              <w:t>5.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166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 Linotype" w:hAnsi="Palatino Linotype"/>
              </w:rPr>
            </w:pPr>
            <w:r w:rsidRPr="00161687">
              <w:rPr>
                <w:rFonts w:ascii="Palatino Linotype" w:hAnsi="Palatino Linotype"/>
              </w:rPr>
              <w:t xml:space="preserve">I’m free from the conflicting demands from others.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B8BDE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16418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9B926" w14:textId="77777777" w:rsidR="00161687" w:rsidRPr="00161687" w:rsidRDefault="00161687" w:rsidP="004A7641"/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B046" w14:textId="77777777" w:rsidR="00161687" w:rsidRPr="00161687" w:rsidRDefault="00161687" w:rsidP="004A7641"/>
        </w:tc>
      </w:tr>
    </w:tbl>
    <w:p w14:paraId="274E728F" w14:textId="77777777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</w:p>
    <w:p w14:paraId="078D9638" w14:textId="70EAC416" w:rsidR="00161687" w:rsidRPr="00161687" w:rsidRDefault="00161687" w:rsidP="00161687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 w:rsidRPr="00161687">
        <w:rPr>
          <w:rFonts w:ascii="Palatino"/>
          <w:sz w:val="22"/>
          <w:szCs w:val="22"/>
        </w:rPr>
        <w:t xml:space="preserve">1 = </w:t>
      </w:r>
      <w:r w:rsidRPr="00161687">
        <w:rPr>
          <w:rFonts w:ascii="Palatino"/>
          <w:sz w:val="22"/>
          <w:szCs w:val="22"/>
        </w:rPr>
        <w:t>Always</w:t>
      </w:r>
      <w:r w:rsidRPr="00161687">
        <w:rPr>
          <w:rFonts w:ascii="Palatino"/>
          <w:sz w:val="22"/>
          <w:szCs w:val="22"/>
        </w:rPr>
        <w:t xml:space="preserve">, 2 = </w:t>
      </w:r>
      <w:r w:rsidRPr="00161687">
        <w:rPr>
          <w:rFonts w:ascii="Palatino"/>
          <w:sz w:val="22"/>
          <w:szCs w:val="22"/>
        </w:rPr>
        <w:t>Most of the time</w:t>
      </w:r>
      <w:r w:rsidRPr="00161687">
        <w:rPr>
          <w:rFonts w:ascii="Palatino"/>
          <w:sz w:val="22"/>
          <w:szCs w:val="22"/>
        </w:rPr>
        <w:t xml:space="preserve">, 3 = </w:t>
      </w:r>
      <w:r w:rsidRPr="00161687">
        <w:rPr>
          <w:rFonts w:ascii="Palatino"/>
          <w:sz w:val="22"/>
          <w:szCs w:val="22"/>
        </w:rPr>
        <w:t>Sometimes</w:t>
      </w:r>
      <w:r w:rsidRPr="00161687">
        <w:rPr>
          <w:rFonts w:ascii="Palatino"/>
          <w:sz w:val="22"/>
          <w:szCs w:val="22"/>
        </w:rPr>
        <w:t xml:space="preserve">, 4 = </w:t>
      </w:r>
      <w:r w:rsidRPr="00161687">
        <w:rPr>
          <w:rFonts w:ascii="Palatino"/>
          <w:sz w:val="22"/>
          <w:szCs w:val="22"/>
        </w:rPr>
        <w:t>Never</w:t>
      </w:r>
    </w:p>
    <w:p w14:paraId="5DC893A5" w14:textId="77777777" w:rsidR="00161687" w:rsidRPr="00161687" w:rsidRDefault="00161687" w:rsidP="00161687">
      <w:pPr>
        <w:pStyle w:val="Default"/>
        <w:spacing w:after="240"/>
        <w:rPr>
          <w:rFonts w:ascii="Palatino" w:eastAsia="Palatino" w:hAnsi="Palatino" w:cs="Palatino"/>
        </w:rPr>
      </w:pPr>
    </w:p>
    <w:tbl>
      <w:tblPr>
        <w:tblW w:w="954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4"/>
        <w:gridCol w:w="27"/>
        <w:gridCol w:w="6719"/>
        <w:gridCol w:w="592"/>
        <w:gridCol w:w="516"/>
        <w:gridCol w:w="516"/>
        <w:gridCol w:w="516"/>
      </w:tblGrid>
      <w:tr w:rsidR="00161687" w:rsidRPr="00161687" w14:paraId="7F2BBEE1" w14:textId="77777777" w:rsidTr="00161687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50EB5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239ED" w14:textId="724832B8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Item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522D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 w:rsidRPr="00161687"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B78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 w:rsidRPr="00161687"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E2C00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 w:rsidRPr="00161687"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AEF50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line="360" w:lineRule="auto"/>
            </w:pPr>
            <w:r w:rsidRPr="00161687">
              <w:rPr>
                <w:rFonts w:ascii="Palatino"/>
                <w:b/>
                <w:bCs/>
              </w:rPr>
              <w:t>4</w:t>
            </w:r>
          </w:p>
        </w:tc>
      </w:tr>
      <w:tr w:rsidR="00161687" w:rsidRPr="00161687" w14:paraId="35EA4B2C" w14:textId="77777777" w:rsidTr="00161687">
        <w:trPr>
          <w:trHeight w:val="250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6B07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6.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07A6" w14:textId="65CE9AE1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job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a lot of emotional demands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43EB4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6393D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E9554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38BE3" w14:textId="77777777" w:rsidR="00161687" w:rsidRPr="00161687" w:rsidRDefault="00161687" w:rsidP="004A7641"/>
        </w:tc>
      </w:tr>
      <w:tr w:rsidR="00161687" w:rsidRPr="00161687" w14:paraId="3E74EAB8" w14:textId="77777777" w:rsidTr="00161687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2AA4D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7.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2D20" w14:textId="45BB258D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job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a lot of concentration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C25F3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8C8E6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FEF6E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11A91" w14:textId="77777777" w:rsidR="00161687" w:rsidRPr="00161687" w:rsidRDefault="00161687" w:rsidP="004A7641"/>
        </w:tc>
      </w:tr>
      <w:tr w:rsidR="00161687" w:rsidRPr="00161687" w14:paraId="64663672" w14:textId="77777777" w:rsidTr="00161687">
        <w:trPr>
          <w:trHeight w:val="250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D579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8.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140F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Does your job involves dealing with things that effect you on a personal level?</w:t>
            </w:r>
            <w:r w:rsidRPr="00161687">
              <w:rPr>
                <w:rFonts w:ascii="Palatino Linotype" w:hAnsi="Palatino Linotype"/>
              </w:rPr>
              <w:tab/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9E92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F6EC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D71D6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D7C3" w14:textId="77777777" w:rsidR="00161687" w:rsidRPr="00161687" w:rsidRDefault="00161687" w:rsidP="004A7641"/>
        </w:tc>
      </w:tr>
      <w:tr w:rsidR="00161687" w:rsidRPr="00161687" w14:paraId="68B87CC5" w14:textId="77777777" w:rsidTr="00161687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38EC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9.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6B7B8" w14:textId="091DDA24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job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be precise and accurate?</w:t>
            </w:r>
            <w:r w:rsidRPr="00161687">
              <w:rPr>
                <w:rFonts w:ascii="Palatino Linotype" w:hAnsi="Palatino Linotype"/>
              </w:rPr>
              <w:tab/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0A01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7B17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5FA13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760C7" w14:textId="77777777" w:rsidR="00161687" w:rsidRPr="00161687" w:rsidRDefault="00161687" w:rsidP="004A7641"/>
        </w:tc>
      </w:tr>
      <w:tr w:rsidR="00161687" w:rsidRPr="00161687" w14:paraId="12368DB0" w14:textId="77777777" w:rsidTr="00161687">
        <w:trPr>
          <w:trHeight w:val="250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7808A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0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4EB3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"/>
              </w:rPr>
              <w:t>Do others call on you personally in your work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EDCF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714AA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08EE8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72941" w14:textId="77777777" w:rsidR="00161687" w:rsidRPr="00161687" w:rsidRDefault="00161687" w:rsidP="004A7641"/>
        </w:tc>
      </w:tr>
      <w:tr w:rsidR="00161687" w:rsidRPr="00161687" w14:paraId="0F1B5EE2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621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1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4588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Do you need to concentrate on more than one thing at the same time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1446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78E0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1319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58B3C" w14:textId="77777777" w:rsidR="00161687" w:rsidRPr="00161687" w:rsidRDefault="00161687" w:rsidP="004A7641"/>
        </w:tc>
      </w:tr>
      <w:tr w:rsidR="00161687" w:rsidRPr="00161687" w14:paraId="5637D6E6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AEAA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2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8BB16" w14:textId="3BAE9B8F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Do you feel personally threatened or attacked in your line of work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E295D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9DB1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5F07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4D36" w14:textId="77777777" w:rsidR="00161687" w:rsidRPr="00161687" w:rsidRDefault="00161687" w:rsidP="004A7641"/>
        </w:tc>
      </w:tr>
      <w:tr w:rsidR="00161687" w:rsidRPr="00161687" w14:paraId="2BFEA6C6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C1DEE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3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172F7" w14:textId="50D323D2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work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continuously come out with new ideas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437E9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B8BD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155C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53713" w14:textId="77777777" w:rsidR="00161687" w:rsidRPr="00161687" w:rsidRDefault="00161687" w:rsidP="004A7641"/>
        </w:tc>
      </w:tr>
      <w:tr w:rsidR="00161687" w:rsidRPr="00161687" w14:paraId="0CD619E8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0CFB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4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ED75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Do you deal with difficult clients or patients in your line of work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5B81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8079B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89170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049A6" w14:textId="77777777" w:rsidR="00161687" w:rsidRPr="00161687" w:rsidRDefault="00161687" w:rsidP="004A7641"/>
        </w:tc>
      </w:tr>
      <w:tr w:rsidR="00161687" w:rsidRPr="00161687" w14:paraId="6892912C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A06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5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8AA8C" w14:textId="028D61CF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work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concentrate at long intervals?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A083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1B1C2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D3618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10FA9" w14:textId="77777777" w:rsidR="00161687" w:rsidRPr="00161687" w:rsidRDefault="00161687" w:rsidP="004A7641"/>
        </w:tc>
      </w:tr>
      <w:tr w:rsidR="00161687" w:rsidRPr="00161687" w14:paraId="415FBCDF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2976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6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24404" w14:textId="39A8CBFF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job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be able to convince or persuade other people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82A84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3D45C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68F0E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B10C8" w14:textId="77777777" w:rsidR="00161687" w:rsidRPr="00161687" w:rsidRDefault="00161687" w:rsidP="004A7641"/>
        </w:tc>
      </w:tr>
      <w:tr w:rsidR="00161687" w:rsidRPr="00161687" w14:paraId="663DC40D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D865D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7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5159" w14:textId="6614FDFC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line of work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memorize a lot of things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D8379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97F03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A8FEC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037EA" w14:textId="77777777" w:rsidR="00161687" w:rsidRPr="00161687" w:rsidRDefault="00161687" w:rsidP="004A7641"/>
        </w:tc>
      </w:tr>
      <w:tr w:rsidR="00161687" w:rsidRPr="00161687" w14:paraId="302BB3FB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721D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8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5C19C" w14:textId="699D03CA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work </w:t>
            </w:r>
            <w:r w:rsidRPr="00161687">
              <w:rPr>
                <w:rFonts w:ascii="Palatino Linotype" w:hAnsi="Palatino Linotype"/>
              </w:rPr>
              <w:t>expose</w:t>
            </w:r>
            <w:r w:rsidRPr="00161687">
              <w:rPr>
                <w:rFonts w:ascii="Palatino Linotype" w:hAnsi="Palatino Linotype"/>
              </w:rPr>
              <w:t xml:space="preserve"> you to potential emotional pain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121B7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72B1F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E07B2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23CA" w14:textId="77777777" w:rsidR="00161687" w:rsidRPr="00161687" w:rsidRDefault="00161687" w:rsidP="004A7641"/>
        </w:tc>
      </w:tr>
      <w:tr w:rsidR="00161687" w:rsidRPr="00161687" w14:paraId="07A0A681" w14:textId="77777777" w:rsidTr="00161687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757C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lastRenderedPageBreak/>
              <w:t>19.</w:t>
            </w:r>
          </w:p>
        </w:tc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C60C" w14:textId="75C96F83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Does your work </w:t>
            </w:r>
            <w:r w:rsidRPr="00161687">
              <w:rPr>
                <w:rFonts w:ascii="Palatino Linotype" w:hAnsi="Palatino Linotype"/>
              </w:rPr>
              <w:t>require</w:t>
            </w:r>
            <w:r w:rsidRPr="00161687">
              <w:rPr>
                <w:rFonts w:ascii="Palatino Linotype" w:hAnsi="Palatino Linotype"/>
              </w:rPr>
              <w:t xml:space="preserve"> you to be extra cautious?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AA99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B387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B3D4C" w14:textId="77777777" w:rsidR="00161687" w:rsidRPr="00161687" w:rsidRDefault="00161687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B852C" w14:textId="77777777" w:rsidR="00161687" w:rsidRPr="00161687" w:rsidRDefault="00161687" w:rsidP="004A7641"/>
        </w:tc>
      </w:tr>
    </w:tbl>
    <w:p w14:paraId="51285E7A" w14:textId="01464104" w:rsidR="00161687" w:rsidRPr="00161687" w:rsidRDefault="00161687"/>
    <w:p w14:paraId="7F38DBFD" w14:textId="435C7930" w:rsidR="00161687" w:rsidRPr="00161687" w:rsidRDefault="00161687"/>
    <w:p w14:paraId="5C7E239E" w14:textId="00C4C94B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  <w:b/>
          <w:bCs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>SECTION</w:t>
      </w:r>
      <w:r w:rsidRPr="00161687">
        <w:rPr>
          <w:rFonts w:ascii="Palatino"/>
          <w:b/>
          <w:bCs/>
          <w:sz w:val="22"/>
          <w:szCs w:val="22"/>
        </w:rPr>
        <w:t xml:space="preserve"> </w:t>
      </w:r>
      <w:r w:rsidRPr="00161687">
        <w:rPr>
          <w:rFonts w:ascii="Palatino"/>
          <w:b/>
          <w:bCs/>
          <w:sz w:val="22"/>
          <w:szCs w:val="22"/>
        </w:rPr>
        <w:t>4: Job Insecurity</w:t>
      </w:r>
    </w:p>
    <w:p w14:paraId="473D4E75" w14:textId="5B119D85" w:rsidR="00161687" w:rsidRPr="00161687" w:rsidRDefault="00161687" w:rsidP="00161687">
      <w:pPr>
        <w:pStyle w:val="BodyAA"/>
        <w:spacing w:after="200" w:line="360" w:lineRule="auto"/>
        <w:rPr>
          <w:rFonts w:ascii="Palatino" w:eastAsia="Palatino" w:hAnsi="Palatino" w:cs="Palatino"/>
        </w:rPr>
      </w:pPr>
      <w:r w:rsidRPr="00161687">
        <w:rPr>
          <w:rFonts w:ascii="Palatino"/>
        </w:rPr>
        <w:t>This section contains 1</w:t>
      </w:r>
      <w:r w:rsidRPr="00161687">
        <w:rPr>
          <w:rFonts w:ascii="Palatino"/>
        </w:rPr>
        <w:t>8</w:t>
      </w:r>
      <w:r w:rsidRPr="00161687">
        <w:rPr>
          <w:rFonts w:ascii="Palatino"/>
        </w:rPr>
        <w:t xml:space="preserve"> questions. Please tick (</w:t>
      </w:r>
      <w:proofErr w:type="gramStart"/>
      <w:r w:rsidRPr="00161687">
        <w:rPr>
          <w:rFonts w:hAnsi="Helvetica"/>
        </w:rPr>
        <w:t>√</w:t>
      </w:r>
      <w:r w:rsidRPr="00161687">
        <w:t xml:space="preserve"> </w:t>
      </w:r>
      <w:r w:rsidRPr="00161687">
        <w:rPr>
          <w:rFonts w:ascii="Palatino"/>
        </w:rPr>
        <w:t>)</w:t>
      </w:r>
      <w:proofErr w:type="gramEnd"/>
      <w:r w:rsidRPr="00161687">
        <w:rPr>
          <w:rFonts w:ascii="Palatino"/>
        </w:rPr>
        <w:t xml:space="preserve"> according to choices of answers given below. </w:t>
      </w:r>
    </w:p>
    <w:p w14:paraId="16C732BD" w14:textId="77777777" w:rsidR="00161687" w:rsidRPr="00161687" w:rsidRDefault="00161687" w:rsidP="00161687">
      <w:pPr>
        <w:pStyle w:val="BodyAA"/>
        <w:spacing w:line="360" w:lineRule="auto"/>
        <w:rPr>
          <w:rFonts w:ascii="Palatino" w:eastAsia="Palatino" w:hAnsi="Palatino" w:cs="Palatino"/>
        </w:rPr>
      </w:pPr>
      <w:r w:rsidRPr="00161687">
        <w:rPr>
          <w:rFonts w:ascii="Palatino" w:eastAsia="Palatino" w:hAnsi="Palatino" w:cs="Palatino"/>
        </w:rPr>
        <w:t>Assume for a moment that each of the following events could happen to you in your current job.</w:t>
      </w:r>
    </w:p>
    <w:p w14:paraId="72F22B90" w14:textId="4DD4D93F" w:rsidR="00161687" w:rsidRPr="00161687" w:rsidRDefault="00161687" w:rsidP="00161687">
      <w:pPr>
        <w:pStyle w:val="BodyAA"/>
        <w:spacing w:line="360" w:lineRule="auto"/>
        <w:rPr>
          <w:rFonts w:ascii="Palatino" w:eastAsia="Palatino" w:hAnsi="Palatino" w:cs="Palatino"/>
        </w:rPr>
      </w:pPr>
      <w:r w:rsidRPr="00161687">
        <w:rPr>
          <w:rFonts w:ascii="Palatino" w:eastAsia="Palatino" w:hAnsi="Palatino" w:cs="Palatino"/>
        </w:rPr>
        <w:t>Please indicate on one of the five alternatives how IMPORTANT to you personally is the possibility of each of the following event.</w:t>
      </w:r>
    </w:p>
    <w:p w14:paraId="799F2F3C" w14:textId="77777777" w:rsidR="00161687" w:rsidRPr="00161687" w:rsidRDefault="00161687" w:rsidP="00161687">
      <w:pPr>
        <w:pStyle w:val="BodyAA"/>
        <w:spacing w:line="360" w:lineRule="auto"/>
        <w:rPr>
          <w:rFonts w:ascii="Palatino" w:eastAsia="Palatino" w:hAnsi="Palatino" w:cs="Palatino"/>
        </w:rPr>
      </w:pPr>
    </w:p>
    <w:p w14:paraId="4F7E2846" w14:textId="0224624D" w:rsidR="00161687" w:rsidRPr="00161687" w:rsidRDefault="00161687" w:rsidP="00161687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 w:rsidRPr="00161687">
        <w:rPr>
          <w:rFonts w:ascii="Palatino"/>
          <w:b/>
          <w:bCs/>
          <w:sz w:val="22"/>
          <w:szCs w:val="22"/>
        </w:rPr>
        <w:t xml:space="preserve">1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Very unimportant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 xml:space="preserve">2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Unimportant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 xml:space="preserve">3 </w:t>
      </w:r>
      <w:r w:rsidRPr="00161687">
        <w:rPr>
          <w:rFonts w:ascii="Palatino"/>
          <w:sz w:val="22"/>
          <w:szCs w:val="22"/>
        </w:rPr>
        <w:t xml:space="preserve">= Neutral, </w:t>
      </w:r>
      <w:r w:rsidRPr="00161687">
        <w:rPr>
          <w:rFonts w:ascii="Palatino"/>
          <w:b/>
          <w:bCs/>
          <w:sz w:val="22"/>
          <w:szCs w:val="22"/>
        </w:rPr>
        <w:t xml:space="preserve">4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Important</w:t>
      </w:r>
      <w:r w:rsidRPr="00161687">
        <w:rPr>
          <w:rFonts w:ascii="Palatino"/>
          <w:sz w:val="22"/>
          <w:szCs w:val="22"/>
        </w:rPr>
        <w:t xml:space="preserve">, </w:t>
      </w:r>
      <w:r w:rsidRPr="00161687">
        <w:rPr>
          <w:rFonts w:ascii="Palatino"/>
          <w:b/>
          <w:bCs/>
          <w:sz w:val="22"/>
          <w:szCs w:val="22"/>
        </w:rPr>
        <w:t xml:space="preserve">5 </w:t>
      </w:r>
      <w:r w:rsidRPr="00161687">
        <w:rPr>
          <w:rFonts w:ascii="Palatino"/>
          <w:sz w:val="22"/>
          <w:szCs w:val="22"/>
        </w:rPr>
        <w:t xml:space="preserve">= </w:t>
      </w:r>
      <w:r w:rsidRPr="00161687">
        <w:rPr>
          <w:rFonts w:ascii="Palatino"/>
          <w:sz w:val="22"/>
          <w:szCs w:val="22"/>
        </w:rPr>
        <w:t>Very Important</w:t>
      </w:r>
    </w:p>
    <w:p w14:paraId="35DBF41A" w14:textId="77777777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</w:rPr>
      </w:pPr>
    </w:p>
    <w:tbl>
      <w:tblPr>
        <w:tblW w:w="917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6098"/>
        <w:gridCol w:w="493"/>
        <w:gridCol w:w="493"/>
        <w:gridCol w:w="493"/>
        <w:gridCol w:w="493"/>
        <w:gridCol w:w="493"/>
      </w:tblGrid>
      <w:tr w:rsidR="00161687" w:rsidRPr="00161687" w14:paraId="28A83BE3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047C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EC8A8" w14:textId="15F2D25C" w:rsidR="00161687" w:rsidRPr="00161687" w:rsidRDefault="00161687" w:rsidP="004A7641">
            <w:pPr>
              <w:pStyle w:val="Default"/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Ite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4985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399C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2FBE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59C63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D5DE7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5</w:t>
            </w:r>
          </w:p>
        </w:tc>
      </w:tr>
      <w:tr w:rsidR="00161687" w:rsidRPr="00161687" w14:paraId="5152F298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E4C8E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3B236" w14:textId="77777777" w:rsidR="00161687" w:rsidRPr="00161687" w:rsidRDefault="00161687" w:rsidP="004A7641">
            <w:pPr>
              <w:pStyle w:val="Default"/>
              <w:tabs>
                <w:tab w:val="left" w:pos="1872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You might lose your job and demoted to a lower position in the organization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88C18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363AF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4313A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15343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41F56" w14:textId="77777777" w:rsidR="00161687" w:rsidRPr="00161687" w:rsidRDefault="00161687" w:rsidP="004A7641"/>
        </w:tc>
      </w:tr>
      <w:tr w:rsidR="00161687" w:rsidRPr="00161687" w14:paraId="267DC089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18E9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2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33F97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 might lose your job and laterally transferred to another position in the organization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444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7D32F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D5A29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B78D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68233" w14:textId="77777777" w:rsidR="00161687" w:rsidRPr="00161687" w:rsidRDefault="00161687" w:rsidP="004A7641"/>
        </w:tc>
      </w:tr>
      <w:tr w:rsidR="00161687" w:rsidRPr="00161687" w14:paraId="07658A9A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011B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3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6B8A" w14:textId="265A0192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Your organization provides </w:t>
            </w:r>
            <w:r w:rsidRPr="00161687">
              <w:rPr>
                <w:rFonts w:ascii="Palatino Linotype" w:hAnsi="Palatino Linotype"/>
              </w:rPr>
              <w:t xml:space="preserve">flexible </w:t>
            </w:r>
            <w:proofErr w:type="gramStart"/>
            <w:r w:rsidRPr="00161687">
              <w:rPr>
                <w:rFonts w:ascii="Palatino Linotype" w:hAnsi="Palatino Linotype"/>
              </w:rPr>
              <w:t>amount</w:t>
            </w:r>
            <w:proofErr w:type="gramEnd"/>
            <w:r w:rsidRPr="00161687">
              <w:rPr>
                <w:rFonts w:ascii="Palatino Linotype" w:hAnsi="Palatino Linotype"/>
              </w:rPr>
              <w:t xml:space="preserve"> of working hours daily for your particular job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158A8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328D4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3A56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4CF9C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D4964" w14:textId="77777777" w:rsidR="00161687" w:rsidRPr="00161687" w:rsidRDefault="00161687" w:rsidP="004A7641"/>
        </w:tc>
      </w:tr>
      <w:tr w:rsidR="00161687" w:rsidRPr="00161687" w14:paraId="1C177CC2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EBF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4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9EF4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 might be transferred to a different job with a higher position at your current geographical location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D19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056C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B91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157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ECCE6" w14:textId="77777777" w:rsidR="00161687" w:rsidRPr="00161687" w:rsidRDefault="00161687" w:rsidP="004A7641"/>
        </w:tc>
      </w:tr>
      <w:tr w:rsidR="00161687" w:rsidRPr="00161687" w14:paraId="419C7474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D2DA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5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8024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 might be transferred to a different job with a higher position at a different geographical locatio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B7CD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BFB55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5A6C6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BCAED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4CD80" w14:textId="77777777" w:rsidR="00161687" w:rsidRPr="00161687" w:rsidRDefault="00161687" w:rsidP="004A7641"/>
        </w:tc>
      </w:tr>
      <w:tr w:rsidR="00161687" w:rsidRPr="00161687" w14:paraId="71C579D7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C4E86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6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D76C" w14:textId="77777777" w:rsidR="00161687" w:rsidRPr="00161687" w:rsidRDefault="00161687" w:rsidP="004A7641">
            <w:pPr>
              <w:pStyle w:val="Default"/>
              <w:tabs>
                <w:tab w:val="left" w:pos="1824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Your services can be terminated permanently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33443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AE1A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0B64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DBD0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A0DEF" w14:textId="77777777" w:rsidR="00161687" w:rsidRPr="00161687" w:rsidRDefault="00161687" w:rsidP="004A7641"/>
        </w:tc>
      </w:tr>
      <w:tr w:rsidR="00161687" w:rsidRPr="00161687" w14:paraId="5CBEB541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01C26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7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579AF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r department’s future is uncertai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9EB7E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C0E19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C04E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4768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316CD" w14:textId="77777777" w:rsidR="00161687" w:rsidRPr="00161687" w:rsidRDefault="00161687" w:rsidP="004A7641"/>
        </w:tc>
      </w:tr>
      <w:tr w:rsidR="00161687" w:rsidRPr="00161687" w14:paraId="16D9B059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C55F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8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BFD8F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 might be fired from your job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3F2C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36E39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68A2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E64B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9A41D" w14:textId="77777777" w:rsidR="00161687" w:rsidRPr="00161687" w:rsidRDefault="00161687" w:rsidP="004A7641"/>
        </w:tc>
      </w:tr>
      <w:tr w:rsidR="00161687" w:rsidRPr="00161687" w14:paraId="2762D614" w14:textId="77777777" w:rsidTr="00161687">
        <w:trPr>
          <w:trHeight w:val="209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F089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9.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4FFDD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You might be pressured to accept an early retirement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8C97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64564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0BA37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7BE4" w14:textId="77777777" w:rsidR="00161687" w:rsidRPr="00161687" w:rsidRDefault="00161687" w:rsidP="004A7641"/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B53E" w14:textId="77777777" w:rsidR="00161687" w:rsidRPr="00161687" w:rsidRDefault="00161687" w:rsidP="004A7641"/>
        </w:tc>
      </w:tr>
    </w:tbl>
    <w:p w14:paraId="15BB8CD8" w14:textId="77777777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  <w:b/>
          <w:bCs/>
        </w:rPr>
      </w:pPr>
    </w:p>
    <w:p w14:paraId="5C4E5B59" w14:textId="77777777" w:rsidR="00161687" w:rsidRPr="00161687" w:rsidRDefault="00161687" w:rsidP="00161687">
      <w:pPr>
        <w:autoSpaceDE w:val="0"/>
        <w:autoSpaceDN w:val="0"/>
        <w:adjustRightInd w:val="0"/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</w:pPr>
      <w:r w:rsidRPr="00161687"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  <w:lastRenderedPageBreak/>
        <w:t xml:space="preserve">Again, thinking about the future, HOW LIKELY is it that each of these events might actually occur to you in your current job. </w:t>
      </w:r>
    </w:p>
    <w:p w14:paraId="45134730" w14:textId="77777777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 Linotype" w:hAnsi="Palatino Linotype" w:cs="Calibri"/>
          <w:lang w:val="en-MY"/>
        </w:rPr>
      </w:pPr>
      <w:r w:rsidRPr="00161687">
        <w:rPr>
          <w:rFonts w:ascii="Palatino Linotype" w:hAnsi="Palatino Linotype" w:cs="Calibri"/>
          <w:lang w:val="en-MY"/>
        </w:rPr>
        <w:t>Please indicate your answer on one of the five alternatives below each question.</w:t>
      </w:r>
    </w:p>
    <w:p w14:paraId="0F9EDED2" w14:textId="77777777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 Linotype" w:eastAsia="Palatino" w:hAnsi="Palatino Linotype" w:cs="Palatino"/>
          <w:b/>
          <w:bCs/>
        </w:rPr>
      </w:pPr>
    </w:p>
    <w:p w14:paraId="5CD6E4B8" w14:textId="09B49A9C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Palatino" w:eastAsia="Palatino" w:hAnsi="Palatino" w:cs="Palatino"/>
        </w:rPr>
      </w:pPr>
      <w:r w:rsidRPr="00161687">
        <w:rPr>
          <w:rFonts w:ascii="Palatino"/>
          <w:b/>
          <w:bCs/>
        </w:rPr>
        <w:t xml:space="preserve">1 </w:t>
      </w:r>
      <w:r w:rsidRPr="00161687">
        <w:rPr>
          <w:rFonts w:ascii="Palatino"/>
        </w:rPr>
        <w:t xml:space="preserve">= </w:t>
      </w:r>
      <w:r w:rsidRPr="00161687">
        <w:rPr>
          <w:rFonts w:ascii="Palatino"/>
        </w:rPr>
        <w:t>Very unlikely</w:t>
      </w:r>
      <w:r w:rsidRPr="00161687">
        <w:rPr>
          <w:rFonts w:ascii="Palatino"/>
        </w:rPr>
        <w:t>,</w:t>
      </w:r>
      <w:r w:rsidRPr="00161687">
        <w:rPr>
          <w:rFonts w:ascii="Palatino"/>
          <w:b/>
          <w:bCs/>
        </w:rPr>
        <w:t xml:space="preserve"> 2 </w:t>
      </w:r>
      <w:r w:rsidRPr="00161687">
        <w:rPr>
          <w:rFonts w:ascii="Palatino"/>
        </w:rPr>
        <w:t xml:space="preserve">= </w:t>
      </w:r>
      <w:r w:rsidRPr="00161687">
        <w:rPr>
          <w:rFonts w:ascii="Palatino"/>
        </w:rPr>
        <w:t>Unlikely</w:t>
      </w:r>
      <w:r w:rsidRPr="00161687">
        <w:rPr>
          <w:rFonts w:ascii="Palatino"/>
        </w:rPr>
        <w:t>,</w:t>
      </w:r>
      <w:r w:rsidRPr="00161687">
        <w:rPr>
          <w:rFonts w:ascii="Palatino"/>
          <w:b/>
          <w:bCs/>
        </w:rPr>
        <w:t xml:space="preserve"> 3 </w:t>
      </w:r>
      <w:r w:rsidRPr="00161687">
        <w:rPr>
          <w:rFonts w:ascii="Palatino"/>
        </w:rPr>
        <w:t xml:space="preserve">= Neutral, </w:t>
      </w:r>
      <w:r w:rsidRPr="00161687">
        <w:rPr>
          <w:rFonts w:ascii="Palatino"/>
          <w:b/>
          <w:bCs/>
        </w:rPr>
        <w:t xml:space="preserve">4 </w:t>
      </w:r>
      <w:r w:rsidRPr="00161687">
        <w:rPr>
          <w:rFonts w:ascii="Palatino"/>
        </w:rPr>
        <w:t xml:space="preserve">= </w:t>
      </w:r>
      <w:r w:rsidRPr="00161687">
        <w:rPr>
          <w:rFonts w:ascii="Palatino"/>
        </w:rPr>
        <w:t>Likely</w:t>
      </w:r>
      <w:r w:rsidRPr="00161687">
        <w:rPr>
          <w:rFonts w:ascii="Palatino"/>
        </w:rPr>
        <w:t xml:space="preserve">, </w:t>
      </w:r>
    </w:p>
    <w:p w14:paraId="3B115D28" w14:textId="069ABDAA" w:rsidR="00161687" w:rsidRPr="00161687" w:rsidRDefault="00161687" w:rsidP="00161687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Palatino" w:eastAsia="Palatino" w:hAnsi="Palatino" w:cs="Palatino"/>
        </w:rPr>
      </w:pPr>
      <w:r w:rsidRPr="00161687">
        <w:rPr>
          <w:rFonts w:ascii="Palatino"/>
          <w:b/>
          <w:bCs/>
        </w:rPr>
        <w:t>5 =</w:t>
      </w:r>
      <w:r w:rsidRPr="00161687">
        <w:rPr>
          <w:rFonts w:ascii="Palatino"/>
        </w:rPr>
        <w:t xml:space="preserve"> </w:t>
      </w:r>
      <w:r w:rsidRPr="00161687">
        <w:rPr>
          <w:rFonts w:ascii="Palatino"/>
        </w:rPr>
        <w:t>Most Likely</w:t>
      </w:r>
    </w:p>
    <w:tbl>
      <w:tblPr>
        <w:tblW w:w="1005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522"/>
        <w:gridCol w:w="736"/>
        <w:gridCol w:w="499"/>
        <w:gridCol w:w="540"/>
        <w:gridCol w:w="540"/>
        <w:gridCol w:w="540"/>
      </w:tblGrid>
      <w:tr w:rsidR="00161687" w:rsidRPr="00161687" w14:paraId="56C10970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F9A1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7B7BA" w14:textId="414E51A8" w:rsidR="00161687" w:rsidRPr="00161687" w:rsidRDefault="00161687" w:rsidP="004A7641">
            <w:pPr>
              <w:pStyle w:val="Default"/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Ite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0441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36C9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2AB77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C42E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AEB4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 w:rsidRPr="00161687">
              <w:rPr>
                <w:rFonts w:ascii="Palatino"/>
                <w:b/>
                <w:bCs/>
              </w:rPr>
              <w:t>5</w:t>
            </w:r>
          </w:p>
        </w:tc>
      </w:tr>
      <w:tr w:rsidR="00161687" w:rsidRPr="00161687" w14:paraId="572FE412" w14:textId="77777777" w:rsidTr="00161687">
        <w:trPr>
          <w:trHeight w:val="429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3F730" w14:textId="039D1155" w:rsidR="00161687" w:rsidRPr="00161687" w:rsidRDefault="00161687" w:rsidP="00161687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  <w:rPr>
                <w:rFonts w:ascii="Palatino"/>
              </w:rPr>
            </w:pPr>
            <w:r w:rsidRPr="00161687">
              <w:rPr>
                <w:rFonts w:ascii="Palatino"/>
              </w:rPr>
              <w:t>10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97404" w14:textId="77777777" w:rsidR="00161687" w:rsidRPr="00161687" w:rsidRDefault="00161687" w:rsidP="004A7641">
            <w:pPr>
              <w:spacing w:after="200" w:line="360" w:lineRule="auto"/>
              <w:rPr>
                <w:rFonts w:ascii="Palatino Linotype" w:hAnsi="Palatino Linotype"/>
                <w:sz w:val="22"/>
                <w:szCs w:val="22"/>
                <w:lang w:val="en-MY"/>
              </w:rPr>
            </w:pP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>Lose your job and transferred to a lower level job in the organizati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4B39E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B7909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F106F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34B7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0168" w14:textId="77777777" w:rsidR="00161687" w:rsidRPr="00161687" w:rsidRDefault="00161687" w:rsidP="004A7641"/>
        </w:tc>
      </w:tr>
      <w:tr w:rsidR="00161687" w:rsidRPr="00161687" w14:paraId="2611F752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78F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1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822D" w14:textId="77777777" w:rsidR="00161687" w:rsidRPr="00161687" w:rsidRDefault="00161687" w:rsidP="004A7641">
            <w:pPr>
              <w:spacing w:after="200" w:line="360" w:lineRule="auto"/>
              <w:rPr>
                <w:rFonts w:ascii="Palatino Linotype" w:hAnsi="Palatino Linotype"/>
                <w:sz w:val="22"/>
                <w:szCs w:val="22"/>
                <w:lang w:val="en-MY"/>
              </w:rPr>
            </w:pPr>
            <w:r w:rsidRPr="00161687">
              <w:rPr>
                <w:rFonts w:ascii="Palatino Linotype" w:hAnsi="Palatino Linotype"/>
                <w:sz w:val="22"/>
                <w:szCs w:val="22"/>
                <w:lang w:val="en-MY"/>
              </w:rPr>
              <w:t>Lose your job and transferred to the same level job in the organizati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5A800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AF5EC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92432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E5440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2FD08" w14:textId="77777777" w:rsidR="00161687" w:rsidRPr="00161687" w:rsidRDefault="00161687" w:rsidP="004A7641"/>
        </w:tc>
      </w:tr>
      <w:tr w:rsidR="00161687" w:rsidRPr="00161687" w14:paraId="489B90DD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9CF58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2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3D496" w14:textId="77777777" w:rsidR="00161687" w:rsidRPr="00161687" w:rsidRDefault="00161687" w:rsidP="004A7641">
            <w:pPr>
              <w:pStyle w:val="Default"/>
              <w:tabs>
                <w:tab w:val="left" w:pos="2112"/>
              </w:tabs>
              <w:spacing w:line="360" w:lineRule="auto"/>
            </w:pPr>
            <w:r w:rsidRPr="00161687">
              <w:rPr>
                <w:rFonts w:ascii="Palatino Linotype" w:hAnsi="Palatino Linotype"/>
              </w:rPr>
              <w:t>Finding out that your total working hours offered by the organization can change from day to da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F7361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A37DD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DFB37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5655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BBD58" w14:textId="77777777" w:rsidR="00161687" w:rsidRPr="00161687" w:rsidRDefault="00161687" w:rsidP="004A7641"/>
        </w:tc>
      </w:tr>
      <w:tr w:rsidR="00161687" w:rsidRPr="00161687" w14:paraId="04D00899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15B75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3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85CB" w14:textId="26212D2F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Being transferred to a </w:t>
            </w:r>
            <w:r w:rsidRPr="00161687">
              <w:rPr>
                <w:rFonts w:ascii="Palatino Linotype" w:hAnsi="Palatino Linotype"/>
              </w:rPr>
              <w:t>higher-level</w:t>
            </w:r>
            <w:r w:rsidRPr="00161687">
              <w:rPr>
                <w:rFonts w:ascii="Palatino Linotype" w:hAnsi="Palatino Linotype"/>
              </w:rPr>
              <w:t xml:space="preserve"> position at your current locati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57889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1E06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A891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99B18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FA816" w14:textId="77777777" w:rsidR="00161687" w:rsidRPr="00161687" w:rsidRDefault="00161687" w:rsidP="004A7641"/>
        </w:tc>
      </w:tr>
      <w:tr w:rsidR="00161687" w:rsidRPr="00161687" w14:paraId="576BE423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67654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4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3D3FC" w14:textId="0425782E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 xml:space="preserve">Being transferred to a </w:t>
            </w:r>
            <w:r w:rsidRPr="00161687">
              <w:rPr>
                <w:rFonts w:ascii="Palatino Linotype" w:hAnsi="Palatino Linotype"/>
              </w:rPr>
              <w:t>higher-level</w:t>
            </w:r>
            <w:r w:rsidRPr="00161687">
              <w:rPr>
                <w:rFonts w:ascii="Palatino Linotype" w:hAnsi="Palatino Linotype"/>
              </w:rPr>
              <w:t xml:space="preserve"> position at a different geographical locati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4E34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CEAD8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A4505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C7E1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ECE45" w14:textId="77777777" w:rsidR="00161687" w:rsidRPr="00161687" w:rsidRDefault="00161687" w:rsidP="004A7641"/>
        </w:tc>
      </w:tr>
      <w:tr w:rsidR="00161687" w:rsidRPr="00161687" w14:paraId="28FF4FD1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BFFF5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5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5400D" w14:textId="5526C844" w:rsidR="00161687" w:rsidRPr="00161687" w:rsidRDefault="00161687" w:rsidP="004A7641">
            <w:pPr>
              <w:pStyle w:val="Default"/>
              <w:spacing w:line="360" w:lineRule="auto"/>
              <w:rPr>
                <w:rFonts w:ascii="Palatino"/>
              </w:rPr>
            </w:pPr>
            <w:r w:rsidRPr="00161687">
              <w:rPr>
                <w:rFonts w:ascii="Palatino Linotype" w:hAnsi="Palatino Linotype"/>
              </w:rPr>
              <w:t>Lose your job and be terminated permanently</w:t>
            </w:r>
            <w:r w:rsidRPr="00161687">
              <w:rPr>
                <w:rFonts w:ascii="Palatino"/>
              </w:rPr>
              <w:t xml:space="preserve">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EEE5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77534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ED3B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4EA1E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7124" w14:textId="77777777" w:rsidR="00161687" w:rsidRPr="00161687" w:rsidRDefault="00161687" w:rsidP="004A7641"/>
        </w:tc>
      </w:tr>
      <w:tr w:rsidR="00161687" w:rsidRPr="00161687" w14:paraId="16D87725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5C151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6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99BC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Finding out your department/division’s future is uncertai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895BE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68B3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6A3A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0CAF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978B4" w14:textId="77777777" w:rsidR="00161687" w:rsidRPr="00161687" w:rsidRDefault="00161687" w:rsidP="004A7641"/>
        </w:tc>
      </w:tr>
      <w:tr w:rsidR="00161687" w:rsidRPr="00161687" w14:paraId="767F638A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F93B2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7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10FC5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Losing your job for being fired.</w:t>
            </w:r>
            <w:r w:rsidRPr="00161687">
              <w:rPr>
                <w:rFonts w:ascii="Palatino Linotype" w:hAnsi="Palatino Linotype"/>
              </w:rPr>
              <w:tab/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FAF2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5CB7D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C4F60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E1554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5104F" w14:textId="77777777" w:rsidR="00161687" w:rsidRPr="00161687" w:rsidRDefault="00161687" w:rsidP="004A7641"/>
        </w:tc>
      </w:tr>
      <w:tr w:rsidR="00161687" w:rsidRPr="00161687" w14:paraId="7BE998FF" w14:textId="77777777" w:rsidTr="00161687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91DB" w14:textId="77777777" w:rsidR="00161687" w:rsidRPr="00161687" w:rsidRDefault="00161687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 w:rsidRPr="00161687">
              <w:rPr>
                <w:rFonts w:ascii="Palatino"/>
              </w:rPr>
              <w:t>18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A2FB2" w14:textId="77777777" w:rsidR="00161687" w:rsidRPr="00161687" w:rsidRDefault="00161687" w:rsidP="004A7641">
            <w:pPr>
              <w:pStyle w:val="Default"/>
              <w:spacing w:line="360" w:lineRule="auto"/>
            </w:pPr>
            <w:r w:rsidRPr="00161687">
              <w:rPr>
                <w:rFonts w:ascii="Palatino Linotype" w:hAnsi="Palatino Linotype"/>
              </w:rPr>
              <w:t>Losing your job for being pressured to retire earl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49B73" w14:textId="77777777" w:rsidR="00161687" w:rsidRPr="00161687" w:rsidRDefault="00161687" w:rsidP="004A7641"/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C782D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1152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42865" w14:textId="77777777" w:rsidR="00161687" w:rsidRPr="00161687" w:rsidRDefault="00161687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679C" w14:textId="77777777" w:rsidR="00161687" w:rsidRPr="00161687" w:rsidRDefault="00161687" w:rsidP="004A7641"/>
        </w:tc>
      </w:tr>
    </w:tbl>
    <w:p w14:paraId="4DA20A9E" w14:textId="77777777" w:rsidR="00161687" w:rsidRPr="00161687" w:rsidRDefault="00161687">
      <w:bookmarkStart w:id="0" w:name="_GoBack"/>
      <w:bookmarkEnd w:id="0"/>
    </w:p>
    <w:sectPr w:rsidR="00161687" w:rsidRPr="00161687" w:rsidSect="004843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687"/>
    <w:rsid w:val="00087C84"/>
    <w:rsid w:val="000D7E17"/>
    <w:rsid w:val="00161687"/>
    <w:rsid w:val="003A73A6"/>
    <w:rsid w:val="00403E37"/>
    <w:rsid w:val="0048434F"/>
    <w:rsid w:val="00576B9E"/>
    <w:rsid w:val="007678DE"/>
    <w:rsid w:val="0079702C"/>
    <w:rsid w:val="00903BCB"/>
    <w:rsid w:val="00C65BC8"/>
    <w:rsid w:val="00D24180"/>
    <w:rsid w:val="00D66DF2"/>
    <w:rsid w:val="00DC6C77"/>
    <w:rsid w:val="00FF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8972C"/>
  <w14:defaultImageDpi w14:val="32767"/>
  <w15:chartTrackingRefBased/>
  <w15:docId w15:val="{69C5A540-CA65-C04B-9154-A799A57D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61687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Arial Unicode MS" w:hAnsi="Arial Unicode MS" w:cs="Arial Unicode MS"/>
      <w:b/>
      <w:bCs/>
      <w:color w:val="000000"/>
      <w:u w:color="000000"/>
      <w:bdr w:val="nil"/>
      <w:lang w:val="en-US" w:eastAsia="en-MY"/>
    </w:rPr>
  </w:style>
  <w:style w:type="paragraph" w:customStyle="1" w:styleId="Default">
    <w:name w:val="Default"/>
    <w:rsid w:val="0016168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MY"/>
    </w:rPr>
  </w:style>
  <w:style w:type="paragraph" w:customStyle="1" w:styleId="BodyAA">
    <w:name w:val="Body A A"/>
    <w:rsid w:val="00161687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Mokhtar</dc:creator>
  <cp:keywords/>
  <dc:description/>
  <cp:lastModifiedBy>Daniella Mokhtar</cp:lastModifiedBy>
  <cp:revision>1</cp:revision>
  <dcterms:created xsi:type="dcterms:W3CDTF">2019-11-30T04:15:00Z</dcterms:created>
  <dcterms:modified xsi:type="dcterms:W3CDTF">2019-11-30T04:36:00Z</dcterms:modified>
</cp:coreProperties>
</file>